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F9CA6" w14:textId="77777777" w:rsidR="0085746F" w:rsidRPr="00BC7BEC" w:rsidRDefault="0085746F" w:rsidP="0085746F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 xml:space="preserve">S4 Fig. Relative expression of serum miRNAs in patients with dengue infection, dengue with a warning sign, and severe dengue </w:t>
      </w:r>
    </w:p>
    <w:p w14:paraId="01398099" w14:textId="77777777" w:rsidR="0085746F" w:rsidRPr="00CA7C68" w:rsidRDefault="0085746F" w:rsidP="0085746F">
      <w:pPr>
        <w:spacing w:line="240" w:lineRule="auto"/>
        <w:ind w:firstLine="360"/>
        <w:jc w:val="thaiDistribute"/>
        <w:rPr>
          <w:rFonts w:ascii="Times New Roman" w:hAnsi="Times New Roman" w:cs="Times New Roman"/>
          <w:sz w:val="24"/>
          <w:szCs w:val="24"/>
        </w:rPr>
      </w:pPr>
      <w:r w:rsidRPr="00CA7C68">
        <w:rPr>
          <w:rFonts w:ascii="Times New Roman" w:hAnsi="Times New Roman" w:cs="Times New Roman"/>
          <w:sz w:val="24"/>
          <w:szCs w:val="24"/>
        </w:rPr>
        <w:t>DI, dengue without warning sign; DWS, dengue with a warning sign; SD, severe dengue</w:t>
      </w:r>
    </w:p>
    <w:p w14:paraId="16071D77" w14:textId="77777777" w:rsidR="0085746F" w:rsidRPr="00CA7C68" w:rsidRDefault="0085746F" w:rsidP="0085746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A7C68">
        <w:rPr>
          <w:noProof/>
        </w:rPr>
        <w:drawing>
          <wp:anchor distT="0" distB="0" distL="114300" distR="114300" simplePos="0" relativeHeight="251659264" behindDoc="0" locked="0" layoutInCell="1" allowOverlap="1" wp14:anchorId="2A021455" wp14:editId="2CD2C567">
            <wp:simplePos x="0" y="0"/>
            <wp:positionH relativeFrom="column">
              <wp:posOffset>8255</wp:posOffset>
            </wp:positionH>
            <wp:positionV relativeFrom="paragraph">
              <wp:posOffset>332740</wp:posOffset>
            </wp:positionV>
            <wp:extent cx="5597924" cy="4114800"/>
            <wp:effectExtent l="0" t="0" r="3175" b="0"/>
            <wp:wrapNone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924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498B5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CwtDQyMDQ1MzZT0lEKTi0uzszPAykwrAUA6FO2XiwAAAA="/>
  </w:docVars>
  <w:rsids>
    <w:rsidRoot w:val="0085746F"/>
    <w:rsid w:val="000958A9"/>
    <w:rsid w:val="000A1579"/>
    <w:rsid w:val="0085746F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F8C945"/>
  <w15:chartTrackingRefBased/>
  <w15:docId w15:val="{EE9BC777-E415-4E8B-BDB1-931F1DAC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4:00Z</dcterms:created>
  <dcterms:modified xsi:type="dcterms:W3CDTF">2022-09-29T06:55:00Z</dcterms:modified>
</cp:coreProperties>
</file>